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EE4480" w14:textId="2259F65B" w:rsidR="00303075" w:rsidRPr="00E75ABB" w:rsidRDefault="00E75ABB" w:rsidP="00E75ABB">
      <w:r w:rsidRPr="005E1BF8">
        <w:rPr>
          <w:b/>
          <w:bCs/>
        </w:rPr>
        <w:t xml:space="preserve">Multimedia Appendix </w:t>
      </w:r>
      <w:r>
        <w:rPr>
          <w:b/>
        </w:rPr>
        <w:t xml:space="preserve">1. </w:t>
      </w:r>
      <w:r w:rsidR="007F16CF" w:rsidRPr="007F16CF">
        <w:rPr>
          <w:b/>
        </w:rPr>
        <w:t xml:space="preserve">Examples of emotional valence, emotional intensity, and concreteness in </w:t>
      </w:r>
      <w:r w:rsidR="000D24CB">
        <w:rPr>
          <w:b/>
        </w:rPr>
        <w:t>pro- and anti-</w:t>
      </w:r>
      <w:r w:rsidR="007F16CF">
        <w:rPr>
          <w:b/>
        </w:rPr>
        <w:t xml:space="preserve">vaccine </w:t>
      </w:r>
      <w:r w:rsidR="007F16CF" w:rsidRPr="007F16CF">
        <w:rPr>
          <w:b/>
        </w:rPr>
        <w:t>tweets</w:t>
      </w:r>
    </w:p>
    <w:p w14:paraId="1C970D8A" w14:textId="6C054BAD" w:rsidR="00303075" w:rsidRDefault="00303075" w:rsidP="00303075">
      <w:pPr>
        <w:autoSpaceDE w:val="0"/>
        <w:autoSpaceDN w:val="0"/>
        <w:adjustRightInd w:val="0"/>
        <w:jc w:val="left"/>
        <w:rPr>
          <w:color w:val="auto"/>
        </w:rPr>
      </w:pPr>
      <w:bookmarkStart w:id="0" w:name="_GoBack"/>
      <w:bookmarkEnd w:id="0"/>
    </w:p>
    <w:p w14:paraId="223527A2" w14:textId="4422F661" w:rsidR="00543A77" w:rsidRPr="00543A77" w:rsidRDefault="00543A77" w:rsidP="00303075">
      <w:pPr>
        <w:autoSpaceDE w:val="0"/>
        <w:autoSpaceDN w:val="0"/>
        <w:adjustRightInd w:val="0"/>
        <w:jc w:val="left"/>
        <w:rPr>
          <w:rFonts w:eastAsia="新細明體"/>
          <w:color w:val="auto"/>
          <w:lang w:eastAsia="zh-TW"/>
        </w:rPr>
      </w:pPr>
      <w:r>
        <w:rPr>
          <w:rFonts w:eastAsia="新細明體"/>
          <w:color w:val="auto"/>
          <w:lang w:eastAsia="zh-TW"/>
        </w:rPr>
        <w:t xml:space="preserve">Table A1. </w:t>
      </w:r>
      <w:r w:rsidRPr="00543A77">
        <w:rPr>
          <w:rFonts w:eastAsia="新細明體"/>
          <w:color w:val="auto"/>
          <w:lang w:eastAsia="zh-TW"/>
        </w:rPr>
        <w:t xml:space="preserve">Examples of emotional valence, emotional intensity, and concreteness in </w:t>
      </w:r>
      <w:r w:rsidR="007F16CF">
        <w:rPr>
          <w:rFonts w:eastAsia="新細明體"/>
          <w:color w:val="auto"/>
          <w:lang w:eastAsia="zh-TW"/>
        </w:rPr>
        <w:t xml:space="preserve">antivaccine and provaccine </w:t>
      </w:r>
      <w:r w:rsidRPr="00543A77">
        <w:rPr>
          <w:rFonts w:eastAsia="新細明體"/>
          <w:color w:val="auto"/>
          <w:lang w:eastAsia="zh-TW"/>
        </w:rPr>
        <w:t>tweet</w:t>
      </w:r>
      <w:r w:rsidR="000A7C7D">
        <w:rPr>
          <w:rFonts w:eastAsia="新細明體"/>
          <w:color w:val="auto"/>
          <w:lang w:eastAsia="zh-TW"/>
        </w:rPr>
        <w:t>s</w:t>
      </w:r>
    </w:p>
    <w:tbl>
      <w:tblPr>
        <w:tblW w:w="4449" w:type="pct"/>
        <w:tblLook w:val="04A0" w:firstRow="1" w:lastRow="0" w:firstColumn="1" w:lastColumn="0" w:noHBand="0" w:noVBand="1"/>
      </w:tblPr>
      <w:tblGrid>
        <w:gridCol w:w="1183"/>
        <w:gridCol w:w="3075"/>
        <w:gridCol w:w="6987"/>
        <w:gridCol w:w="1175"/>
      </w:tblGrid>
      <w:tr w:rsidR="004D49CB" w:rsidRPr="00063405" w14:paraId="5ECFDA93" w14:textId="65986FF0" w:rsidTr="00CE542E">
        <w:trPr>
          <w:trHeight w:val="288"/>
        </w:trPr>
        <w:tc>
          <w:tcPr>
            <w:tcW w:w="476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E890C9" w14:textId="77777777" w:rsidR="004D49CB" w:rsidRPr="00063405" w:rsidRDefault="004D49CB" w:rsidP="00CE542E">
            <w:pPr>
              <w:widowControl/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tance</w:t>
            </w:r>
          </w:p>
        </w:tc>
        <w:tc>
          <w:tcPr>
            <w:tcW w:w="1384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075AA7" w14:textId="02E45D7A" w:rsidR="004D49CB" w:rsidRPr="00063405" w:rsidRDefault="004D49CB" w:rsidP="00CE542E">
            <w:pPr>
              <w:widowControl/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Variable                </w:t>
            </w:r>
          </w:p>
        </w:tc>
        <w:tc>
          <w:tcPr>
            <w:tcW w:w="2521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2DA2EA" w14:textId="166A6AA7" w:rsidR="004D49CB" w:rsidRPr="00063405" w:rsidRDefault="004D49CB" w:rsidP="00CE542E">
            <w:pPr>
              <w:widowControl/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Tweet example</w:t>
            </w:r>
          </w:p>
        </w:tc>
        <w:tc>
          <w:tcPr>
            <w:tcW w:w="619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C7D2ECA" w14:textId="79D82E88" w:rsidR="004D49CB" w:rsidRPr="00063405" w:rsidRDefault="00063405" w:rsidP="00CE542E">
            <w:pPr>
              <w:widowControl/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TextBlob</w:t>
            </w:r>
            <w:r w:rsidR="004D49CB"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score</w:t>
            </w:r>
          </w:p>
        </w:tc>
      </w:tr>
      <w:tr w:rsidR="00A145D0" w:rsidRPr="00063405" w14:paraId="209A58C5" w14:textId="5C661BB6" w:rsidTr="00063405">
        <w:trPr>
          <w:trHeight w:val="202"/>
        </w:trPr>
        <w:tc>
          <w:tcPr>
            <w:tcW w:w="476" w:type="pct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0124FF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tivaccine</w:t>
            </w:r>
          </w:p>
        </w:tc>
        <w:tc>
          <w:tcPr>
            <w:tcW w:w="1384" w:type="pct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9E7920" w14:textId="77777777" w:rsidR="00922957" w:rsidRDefault="00A145D0" w:rsidP="00F832B8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Emotional valence </w:t>
            </w:r>
          </w:p>
          <w:p w14:paraId="295376A4" w14:textId="34072D14" w:rsidR="00A145D0" w:rsidRPr="00063405" w:rsidRDefault="00A145D0" w:rsidP="00F832B8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(from negative -1 </w:t>
            </w:r>
            <w:r w:rsidRPr="00063405">
              <w:rPr>
                <w:color w:val="000000"/>
                <w:sz w:val="20"/>
                <w:szCs w:val="20"/>
              </w:rPr>
              <w:t>to positive 1)</w:t>
            </w:r>
          </w:p>
        </w:tc>
        <w:tc>
          <w:tcPr>
            <w:tcW w:w="252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B4BDF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Damn your evil intentions. God will crush your administration and your master, Satan himself. Disgusting creeps. #NoVaccinePassports  </w:t>
            </w:r>
          </w:p>
        </w:tc>
        <w:tc>
          <w:tcPr>
            <w:tcW w:w="619" w:type="pct"/>
            <w:tcBorders>
              <w:top w:val="double" w:sz="4" w:space="0" w:color="auto"/>
            </w:tcBorders>
            <w:vAlign w:val="center"/>
          </w:tcPr>
          <w:p w14:paraId="3FBA8DCA" w14:textId="731B5E98" w:rsidR="00A145D0" w:rsidRPr="00063405" w:rsidRDefault="00A145D0" w:rsidP="00063405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-1</w:t>
            </w:r>
          </w:p>
        </w:tc>
      </w:tr>
      <w:tr w:rsidR="00A145D0" w:rsidRPr="00063405" w14:paraId="47846440" w14:textId="77777777" w:rsidTr="00063405">
        <w:trPr>
          <w:trHeight w:val="201"/>
        </w:trPr>
        <w:tc>
          <w:tcPr>
            <w:tcW w:w="476" w:type="pct"/>
            <w:vMerge/>
            <w:shd w:val="clear" w:color="auto" w:fill="auto"/>
            <w:noWrap/>
            <w:vAlign w:val="center"/>
          </w:tcPr>
          <w:p w14:paraId="2DCB4420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shd w:val="clear" w:color="auto" w:fill="auto"/>
            <w:noWrap/>
            <w:vAlign w:val="center"/>
          </w:tcPr>
          <w:p w14:paraId="6A013C64" w14:textId="77777777" w:rsidR="00A145D0" w:rsidRPr="00063405" w:rsidRDefault="00A145D0" w:rsidP="00F832B8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9DE44" w14:textId="77777777" w:rsidR="00A145D0" w:rsidRPr="00063405" w:rsidRDefault="00A145D0" w:rsidP="00063405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This is outrageous. Conspiracy theory becomes reality again</w:t>
            </w:r>
          </w:p>
          <w:p w14:paraId="4C76AE15" w14:textId="68C10FBB" w:rsidR="00A145D0" w:rsidRPr="00063405" w:rsidRDefault="00A145D0" w:rsidP="00063405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#NoVaccinePassports</w:t>
            </w:r>
          </w:p>
        </w:tc>
        <w:tc>
          <w:tcPr>
            <w:tcW w:w="619" w:type="pct"/>
            <w:vAlign w:val="center"/>
          </w:tcPr>
          <w:p w14:paraId="000128BC" w14:textId="7D0B22D0" w:rsidR="00A145D0" w:rsidRPr="00063405" w:rsidRDefault="00A145D0" w:rsidP="00063405">
            <w:pPr>
              <w:widowControl/>
              <w:spacing w:line="240" w:lineRule="exact"/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-1</w:t>
            </w:r>
          </w:p>
        </w:tc>
      </w:tr>
      <w:tr w:rsidR="00A145D0" w:rsidRPr="00063405" w14:paraId="543C04DF" w14:textId="022DEB06" w:rsidTr="00063405">
        <w:trPr>
          <w:trHeight w:val="567"/>
        </w:trPr>
        <w:tc>
          <w:tcPr>
            <w:tcW w:w="476" w:type="pct"/>
            <w:vMerge/>
            <w:vAlign w:val="center"/>
            <w:hideMark/>
          </w:tcPr>
          <w:p w14:paraId="5C4C3E3B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vAlign w:val="center"/>
            <w:hideMark/>
          </w:tcPr>
          <w:p w14:paraId="2FEC7291" w14:textId="51F55C2A" w:rsidR="00A145D0" w:rsidRPr="00063405" w:rsidRDefault="00A145D0" w:rsidP="00B866D4">
            <w:pPr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3E8F0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Promise the people that you will never ever introduce domestic vaccine passports. #NoVaccinePassports </w:t>
            </w:r>
          </w:p>
        </w:tc>
        <w:tc>
          <w:tcPr>
            <w:tcW w:w="619" w:type="pct"/>
            <w:vAlign w:val="center"/>
          </w:tcPr>
          <w:p w14:paraId="53CC3855" w14:textId="2F9A30EC" w:rsidR="00A145D0" w:rsidRPr="00063405" w:rsidRDefault="00A145D0" w:rsidP="00063405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</w:t>
            </w:r>
          </w:p>
        </w:tc>
      </w:tr>
      <w:tr w:rsidR="00A145D0" w:rsidRPr="00063405" w14:paraId="31ADF6CE" w14:textId="6364ED35" w:rsidTr="00713D46">
        <w:trPr>
          <w:trHeight w:val="429"/>
        </w:trPr>
        <w:tc>
          <w:tcPr>
            <w:tcW w:w="476" w:type="pct"/>
            <w:vMerge/>
            <w:vAlign w:val="center"/>
            <w:hideMark/>
          </w:tcPr>
          <w:p w14:paraId="1D93B602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vAlign w:val="center"/>
            <w:hideMark/>
          </w:tcPr>
          <w:p w14:paraId="6C7BEA31" w14:textId="6586FED8" w:rsidR="00A145D0" w:rsidRPr="00063405" w:rsidRDefault="00A145D0" w:rsidP="00B866D4">
            <w:pPr>
              <w:widowControl/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44027" w14:textId="5F399677" w:rsidR="00A145D0" w:rsidRPr="000A7852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0A7852">
              <w:rPr>
                <w:rFonts w:eastAsia="Times New Roman"/>
                <w:sz w:val="20"/>
                <w:szCs w:val="20"/>
                <w:lang w:eastAsia="zh-TW"/>
              </w:rPr>
              <w:t xml:space="preserve">People should choose what’s best for them and No one should pressure you either way #NoVaccinePassports </w:t>
            </w:r>
          </w:p>
        </w:tc>
        <w:tc>
          <w:tcPr>
            <w:tcW w:w="619" w:type="pct"/>
            <w:vAlign w:val="center"/>
          </w:tcPr>
          <w:p w14:paraId="178D6459" w14:textId="52195289" w:rsidR="00A145D0" w:rsidRPr="00063405" w:rsidRDefault="00A145D0" w:rsidP="00063405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A145D0" w:rsidRPr="00063405" w14:paraId="1B952F63" w14:textId="77777777" w:rsidTr="00713D46">
        <w:trPr>
          <w:trHeight w:val="428"/>
        </w:trPr>
        <w:tc>
          <w:tcPr>
            <w:tcW w:w="476" w:type="pct"/>
            <w:vMerge/>
            <w:vAlign w:val="center"/>
          </w:tcPr>
          <w:p w14:paraId="47E827D0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tcBorders>
              <w:bottom w:val="dashSmallGap" w:sz="4" w:space="0" w:color="auto"/>
            </w:tcBorders>
            <w:vAlign w:val="center"/>
          </w:tcPr>
          <w:p w14:paraId="304C2829" w14:textId="77777777" w:rsidR="00A145D0" w:rsidRPr="00063405" w:rsidRDefault="00A145D0" w:rsidP="00B866D4">
            <w:pPr>
              <w:widowControl/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4AD7F50" w14:textId="306EC81E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@goodfoodgal #NaturalImmUNity is Safer and Better!!!! No vaccine Needed with #God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3EFA18C6" w14:textId="250003A9" w:rsidR="00A145D0" w:rsidRPr="00063405" w:rsidRDefault="00A145D0" w:rsidP="00063405">
            <w:pPr>
              <w:widowControl/>
              <w:spacing w:line="240" w:lineRule="exact"/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A145D0" w:rsidRPr="00063405" w14:paraId="20547CA2" w14:textId="69924BE5" w:rsidTr="006A2816">
        <w:trPr>
          <w:trHeight w:val="115"/>
        </w:trPr>
        <w:tc>
          <w:tcPr>
            <w:tcW w:w="476" w:type="pct"/>
            <w:vMerge/>
            <w:vAlign w:val="center"/>
            <w:hideMark/>
          </w:tcPr>
          <w:p w14:paraId="79E2001E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16E584C" w14:textId="77777777" w:rsidR="00922957" w:rsidRDefault="00A145D0" w:rsidP="00F832B8">
            <w:pPr>
              <w:widowControl/>
              <w:spacing w:line="240" w:lineRule="exact"/>
              <w:jc w:val="left"/>
              <w:rPr>
                <w:color w:val="000000"/>
                <w:sz w:val="20"/>
                <w:szCs w:val="20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Emotional intensity</w:t>
            </w:r>
            <w:r w:rsidRPr="00063405">
              <w:rPr>
                <w:color w:val="000000"/>
                <w:sz w:val="20"/>
                <w:szCs w:val="20"/>
              </w:rPr>
              <w:t xml:space="preserve"> </w:t>
            </w:r>
          </w:p>
          <w:p w14:paraId="165E92B2" w14:textId="449093C5" w:rsidR="00A145D0" w:rsidRPr="00063405" w:rsidRDefault="00A145D0" w:rsidP="00F832B8">
            <w:pPr>
              <w:widowControl/>
              <w:spacing w:line="240" w:lineRule="exact"/>
              <w:jc w:val="left"/>
              <w:rPr>
                <w:color w:val="000000"/>
                <w:sz w:val="20"/>
                <w:szCs w:val="20"/>
              </w:rPr>
            </w:pPr>
            <w:r w:rsidRPr="00063405">
              <w:rPr>
                <w:color w:val="000000"/>
                <w:sz w:val="20"/>
                <w:szCs w:val="20"/>
              </w:rPr>
              <w:t>(from objective 0 to subjective 1)</w:t>
            </w:r>
          </w:p>
        </w:tc>
        <w:tc>
          <w:tcPr>
            <w:tcW w:w="252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E67E4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ow many people who have had #COVID19 (have #NaturalImmunity) have died?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4EAED5C8" w14:textId="3B0AC693" w:rsidR="00A145D0" w:rsidRPr="00063405" w:rsidRDefault="00A145D0" w:rsidP="00063405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</w:t>
            </w:r>
          </w:p>
        </w:tc>
      </w:tr>
      <w:tr w:rsidR="00A145D0" w:rsidRPr="00063405" w14:paraId="2C042E06" w14:textId="77777777" w:rsidTr="00462E77">
        <w:trPr>
          <w:trHeight w:val="114"/>
        </w:trPr>
        <w:tc>
          <w:tcPr>
            <w:tcW w:w="476" w:type="pct"/>
            <w:vMerge/>
            <w:vAlign w:val="center"/>
          </w:tcPr>
          <w:p w14:paraId="7D52C747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shd w:val="clear" w:color="auto" w:fill="auto"/>
            <w:noWrap/>
            <w:vAlign w:val="center"/>
          </w:tcPr>
          <w:p w14:paraId="6BB3D96A" w14:textId="77777777" w:rsidR="00A145D0" w:rsidRPr="00063405" w:rsidRDefault="00A145D0" w:rsidP="00F832B8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8A3A0" w14:textId="54457D72" w:rsidR="00A145D0" w:rsidRPr="006A2816" w:rsidRDefault="00A145D0" w:rsidP="00B866D4">
            <w:pPr>
              <w:widowControl/>
              <w:spacing w:line="240" w:lineRule="exact"/>
              <w:jc w:val="left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6A2816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I have signed #Together Declaration with over 200 campaign leaders, business groups &amp; professionals. Please join us in signing and sharing the declaration so we can all have our voices heard? #tog</w:t>
            </w: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ether?</w:t>
            </w:r>
          </w:p>
        </w:tc>
        <w:tc>
          <w:tcPr>
            <w:tcW w:w="619" w:type="pct"/>
            <w:vAlign w:val="center"/>
          </w:tcPr>
          <w:p w14:paraId="799A3585" w14:textId="16A8F336" w:rsidR="00A145D0" w:rsidRPr="006A2816" w:rsidRDefault="00A145D0" w:rsidP="00063405">
            <w:pPr>
              <w:widowControl/>
              <w:spacing w:line="240" w:lineRule="exact"/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" w:hint="eastAsia"/>
                <w:color w:val="000000"/>
                <w:sz w:val="20"/>
                <w:szCs w:val="20"/>
                <w:lang w:eastAsia="zh-TW"/>
              </w:rPr>
              <w:t>0</w:t>
            </w:r>
          </w:p>
        </w:tc>
      </w:tr>
      <w:tr w:rsidR="00A145D0" w:rsidRPr="00063405" w14:paraId="202E1C3F" w14:textId="77777777" w:rsidTr="00462E77">
        <w:trPr>
          <w:trHeight w:val="114"/>
        </w:trPr>
        <w:tc>
          <w:tcPr>
            <w:tcW w:w="476" w:type="pct"/>
            <w:vMerge/>
            <w:vAlign w:val="center"/>
          </w:tcPr>
          <w:p w14:paraId="376655A7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shd w:val="clear" w:color="auto" w:fill="auto"/>
            <w:noWrap/>
            <w:vAlign w:val="center"/>
          </w:tcPr>
          <w:p w14:paraId="6BF0A75B" w14:textId="77777777" w:rsidR="00A145D0" w:rsidRPr="00063405" w:rsidRDefault="00A145D0" w:rsidP="00F832B8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13709" w14:textId="7A4B182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Full and fair debate. Freedom to choose. #novaccinepassports</w:t>
            </w:r>
          </w:p>
        </w:tc>
        <w:tc>
          <w:tcPr>
            <w:tcW w:w="619" w:type="pct"/>
            <w:vAlign w:val="center"/>
          </w:tcPr>
          <w:p w14:paraId="68B91A2D" w14:textId="54960915" w:rsidR="00A145D0" w:rsidRPr="00063405" w:rsidRDefault="00A145D0" w:rsidP="00063405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9</w:t>
            </w:r>
          </w:p>
        </w:tc>
      </w:tr>
      <w:tr w:rsidR="00A145D0" w:rsidRPr="00063405" w14:paraId="0BDE2122" w14:textId="59693D10" w:rsidTr="00713D46">
        <w:trPr>
          <w:trHeight w:val="283"/>
        </w:trPr>
        <w:tc>
          <w:tcPr>
            <w:tcW w:w="476" w:type="pct"/>
            <w:vMerge/>
            <w:vAlign w:val="center"/>
            <w:hideMark/>
          </w:tcPr>
          <w:p w14:paraId="643E0E6B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tcBorders>
              <w:bottom w:val="dashSmallGap" w:sz="4" w:space="0" w:color="auto"/>
            </w:tcBorders>
            <w:vAlign w:val="center"/>
            <w:hideMark/>
          </w:tcPr>
          <w:p w14:paraId="37943505" w14:textId="0CC3E4BF" w:rsidR="00A145D0" w:rsidRPr="00063405" w:rsidRDefault="00A145D0" w:rsidP="00B866D4">
            <w:pPr>
              <w:widowControl/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4BC2D124" w14:textId="3C40E81A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6A2816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They want to forcefully vaccinate you! Are you seeing how far this has gone?? #NoVaccinePassports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1DE13876" w14:textId="4CBC3BD2" w:rsidR="00A145D0" w:rsidRPr="006A2816" w:rsidRDefault="00A145D0" w:rsidP="00063405">
            <w:pPr>
              <w:widowControl/>
              <w:spacing w:line="240" w:lineRule="exact"/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" w:hint="eastAsia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A145D0" w:rsidRPr="00063405" w14:paraId="4D7F9AA6" w14:textId="1E9C1ED9" w:rsidTr="00A145D0">
        <w:trPr>
          <w:trHeight w:val="116"/>
        </w:trPr>
        <w:tc>
          <w:tcPr>
            <w:tcW w:w="476" w:type="pct"/>
            <w:vMerge/>
            <w:vAlign w:val="center"/>
            <w:hideMark/>
          </w:tcPr>
          <w:p w14:paraId="63A9BAAA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14:paraId="01E0575A" w14:textId="77777777" w:rsidR="00922957" w:rsidRDefault="00A145D0" w:rsidP="00B866D4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SimSun"/>
                <w:color w:val="000000"/>
                <w:sz w:val="20"/>
                <w:szCs w:val="20"/>
                <w:lang w:eastAsia="zh-TW"/>
              </w:rPr>
              <w:t xml:space="preserve">Concreteness </w:t>
            </w:r>
          </w:p>
          <w:p w14:paraId="7F9791FD" w14:textId="5738FE20" w:rsidR="00A145D0" w:rsidRPr="00922957" w:rsidRDefault="00A145D0" w:rsidP="00B866D4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SimSun"/>
                <w:color w:val="000000"/>
                <w:sz w:val="20"/>
                <w:szCs w:val="20"/>
                <w:lang w:eastAsia="zh-TW"/>
              </w:rPr>
              <w:t xml:space="preserve">(from abstract </w:t>
            </w:r>
            <w:r>
              <w:rPr>
                <w:rFonts w:eastAsia="SimSun"/>
                <w:color w:val="000000"/>
                <w:sz w:val="20"/>
                <w:szCs w:val="20"/>
                <w:lang w:eastAsia="zh-TW"/>
              </w:rPr>
              <w:t xml:space="preserve">0 </w:t>
            </w:r>
            <w:r w:rsidRPr="00063405">
              <w:rPr>
                <w:rFonts w:eastAsia="SimSun"/>
                <w:color w:val="000000"/>
                <w:sz w:val="20"/>
                <w:szCs w:val="20"/>
                <w:lang w:eastAsia="zh-TW"/>
              </w:rPr>
              <w:t xml:space="preserve">to </w:t>
            </w:r>
            <w:r>
              <w:rPr>
                <w:rFonts w:eastAsia="SimSun"/>
                <w:color w:val="000000"/>
                <w:sz w:val="20"/>
                <w:szCs w:val="20"/>
                <w:lang w:eastAsia="zh-TW"/>
              </w:rPr>
              <w:t>concrete</w:t>
            </w:r>
            <w:r w:rsidRPr="00063405">
              <w:rPr>
                <w:rFonts w:eastAsia="SimSun"/>
                <w:color w:val="000000"/>
                <w:sz w:val="20"/>
                <w:szCs w:val="20"/>
                <w:lang w:eastAsia="zh-TW"/>
              </w:rPr>
              <w:t xml:space="preserve"> 5)</w:t>
            </w:r>
          </w:p>
        </w:tc>
        <w:tc>
          <w:tcPr>
            <w:tcW w:w="252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C8916B" w14:textId="7D3738DA" w:rsidR="00A145D0" w:rsidRPr="00063405" w:rsidRDefault="00A145D0" w:rsidP="0006340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063405">
              <w:rPr>
                <w:color w:val="000000"/>
                <w:sz w:val="20"/>
                <w:szCs w:val="20"/>
              </w:rPr>
              <w:t>#</w:t>
            </w:r>
            <w:r w:rsidRPr="00063405">
              <w:rPr>
                <w:rFonts w:eastAsia="SimSun"/>
                <w:color w:val="000000"/>
                <w:sz w:val="20"/>
                <w:szCs w:val="20"/>
                <w:lang w:eastAsia="zh-TW"/>
              </w:rPr>
              <w:t>NoVaccinePassports #NoMasks we are done with all that BS</w:t>
            </w:r>
            <w:r w:rsidRPr="00063405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7E943457" w14:textId="77A29C96" w:rsidR="00A145D0" w:rsidRPr="00063405" w:rsidRDefault="00A145D0" w:rsidP="00063405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</w:t>
            </w:r>
          </w:p>
        </w:tc>
      </w:tr>
      <w:tr w:rsidR="00A145D0" w:rsidRPr="00063405" w14:paraId="3686E2A7" w14:textId="77777777" w:rsidTr="00121530">
        <w:trPr>
          <w:trHeight w:val="431"/>
        </w:trPr>
        <w:tc>
          <w:tcPr>
            <w:tcW w:w="476" w:type="pct"/>
            <w:vMerge/>
            <w:vAlign w:val="center"/>
          </w:tcPr>
          <w:p w14:paraId="67AA8BC1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shd w:val="clear" w:color="auto" w:fill="auto"/>
            <w:vAlign w:val="center"/>
          </w:tcPr>
          <w:p w14:paraId="14C067CC" w14:textId="77777777" w:rsidR="00A145D0" w:rsidRPr="00063405" w:rsidRDefault="00A145D0" w:rsidP="00B866D4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ABA2D" w14:textId="1A32CB5A" w:rsidR="00A145D0" w:rsidRPr="00063405" w:rsidRDefault="00121530" w:rsidP="00121530">
            <w:pPr>
              <w:widowControl/>
              <w:spacing w:line="240" w:lineRule="exact"/>
              <w:jc w:val="left"/>
              <w:rPr>
                <w:color w:val="000000"/>
                <w:sz w:val="20"/>
                <w:szCs w:val="20"/>
              </w:rPr>
            </w:pPr>
            <w:r w:rsidRPr="00121530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Couldn't agree more, we can't let t</w:t>
            </w: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is happen. #NoVaccinePassports</w:t>
            </w:r>
            <w:r>
              <w:rPr>
                <w:rFonts w:ascii="新細明體" w:eastAsia="新細明體" w:hAnsi="新細明體" w:hint="eastAsia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121530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#NoVaccinePassportsAnywhere</w:t>
            </w:r>
          </w:p>
        </w:tc>
        <w:tc>
          <w:tcPr>
            <w:tcW w:w="619" w:type="pct"/>
            <w:vAlign w:val="center"/>
          </w:tcPr>
          <w:p w14:paraId="17A52B9D" w14:textId="4E2C5E46" w:rsidR="00A145D0" w:rsidRPr="00063405" w:rsidRDefault="00A145D0" w:rsidP="00063405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" w:hint="eastAsia"/>
                <w:color w:val="000000"/>
                <w:sz w:val="20"/>
                <w:szCs w:val="20"/>
                <w:lang w:eastAsia="zh-TW"/>
              </w:rPr>
              <w:t>1</w:t>
            </w:r>
            <w:r w:rsidR="00121530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.</w:t>
            </w:r>
            <w:r w:rsidR="00121530">
              <w:rPr>
                <w:rFonts w:eastAsia="新細明體" w:hint="eastAsia"/>
                <w:color w:val="000000"/>
                <w:sz w:val="20"/>
                <w:szCs w:val="20"/>
                <w:lang w:eastAsia="zh-TW"/>
              </w:rPr>
              <w:t>2</w:t>
            </w:r>
          </w:p>
        </w:tc>
      </w:tr>
      <w:tr w:rsidR="00A145D0" w:rsidRPr="00063405" w14:paraId="7EA4A834" w14:textId="5E83E360" w:rsidTr="005B300D">
        <w:trPr>
          <w:trHeight w:val="257"/>
        </w:trPr>
        <w:tc>
          <w:tcPr>
            <w:tcW w:w="476" w:type="pct"/>
            <w:vMerge/>
            <w:vAlign w:val="center"/>
            <w:hideMark/>
          </w:tcPr>
          <w:p w14:paraId="335CB7FC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vAlign w:val="center"/>
            <w:hideMark/>
          </w:tcPr>
          <w:p w14:paraId="4CBF61A6" w14:textId="70E4A1F2" w:rsidR="00A145D0" w:rsidRPr="00063405" w:rsidRDefault="00A145D0" w:rsidP="00B866D4">
            <w:pPr>
              <w:widowControl/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2005C" w14:textId="2D9AD308" w:rsidR="00A145D0" w:rsidRPr="00063405" w:rsidRDefault="00A145D0" w:rsidP="00A145D0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A145D0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Read the list</w:t>
            </w:r>
            <w:r w:rsidR="00121530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of esteemed doctors from the m</w:t>
            </w:r>
            <w:r w:rsidRPr="00A145D0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ost prestigious universities &amp; hospitals who signed this letter; are they only #antivaxx #conspiracytheorists, too!?</w:t>
            </w:r>
          </w:p>
        </w:tc>
        <w:tc>
          <w:tcPr>
            <w:tcW w:w="619" w:type="pct"/>
            <w:vAlign w:val="center"/>
          </w:tcPr>
          <w:p w14:paraId="69AC7076" w14:textId="0C342D9E" w:rsidR="00A145D0" w:rsidRPr="00A145D0" w:rsidRDefault="00A145D0" w:rsidP="00063405">
            <w:pPr>
              <w:widowControl/>
              <w:spacing w:line="240" w:lineRule="exact"/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" w:hint="eastAsia"/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rFonts w:eastAsia="新細明體"/>
                <w:color w:val="000000"/>
                <w:sz w:val="20"/>
                <w:szCs w:val="20"/>
                <w:lang w:eastAsia="zh-TW"/>
              </w:rPr>
              <w:t>.9</w:t>
            </w:r>
          </w:p>
        </w:tc>
      </w:tr>
      <w:tr w:rsidR="00A145D0" w:rsidRPr="00063405" w14:paraId="23695D4D" w14:textId="77777777" w:rsidTr="00713D46">
        <w:trPr>
          <w:trHeight w:val="257"/>
        </w:trPr>
        <w:tc>
          <w:tcPr>
            <w:tcW w:w="476" w:type="pct"/>
            <w:vMerge/>
            <w:tcBorders>
              <w:bottom w:val="single" w:sz="4" w:space="0" w:color="auto"/>
            </w:tcBorders>
            <w:vAlign w:val="center"/>
          </w:tcPr>
          <w:p w14:paraId="26FBFABC" w14:textId="77777777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tcBorders>
              <w:bottom w:val="single" w:sz="4" w:space="0" w:color="auto"/>
            </w:tcBorders>
            <w:vAlign w:val="center"/>
          </w:tcPr>
          <w:p w14:paraId="2BCED883" w14:textId="77777777" w:rsidR="00A145D0" w:rsidRPr="00063405" w:rsidRDefault="00A145D0" w:rsidP="00B866D4">
            <w:pPr>
              <w:widowControl/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4E7BE" w14:textId="556CAD22" w:rsidR="00A145D0" w:rsidRPr="00063405" w:rsidRDefault="00A145D0" w:rsidP="00B866D4">
            <w:pPr>
              <w:widowControl/>
              <w:spacing w:line="240" w:lineRule="exact"/>
              <w:jc w:val="left"/>
              <w:rPr>
                <w:rFonts w:eastAsia="SimSu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SimSun"/>
                <w:color w:val="000000"/>
                <w:sz w:val="20"/>
                <w:szCs w:val="20"/>
                <w:lang w:eastAsia="zh-TW"/>
              </w:rPr>
              <w:t>No, I had the #NaturalImmunity #vaccination. I ate Dirt as a Kid and licked #Honey right off the Tree. No #jab for me. I am one of the 99.06% #Survivor rate.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094B28D0" w14:textId="6DE4F6A3" w:rsidR="00A145D0" w:rsidRPr="00063405" w:rsidRDefault="00A145D0" w:rsidP="00063405">
            <w:pPr>
              <w:widowControl/>
              <w:spacing w:line="240" w:lineRule="exact"/>
              <w:jc w:val="center"/>
              <w:rPr>
                <w:rFonts w:eastAsia="SimSu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SimSun"/>
                <w:color w:val="000000"/>
                <w:sz w:val="20"/>
                <w:szCs w:val="20"/>
                <w:lang w:eastAsia="zh-TW"/>
              </w:rPr>
              <w:t>3.7</w:t>
            </w:r>
          </w:p>
        </w:tc>
      </w:tr>
      <w:tr w:rsidR="00437822" w:rsidRPr="00063405" w14:paraId="28938DEF" w14:textId="75072C60" w:rsidTr="00713D46">
        <w:trPr>
          <w:trHeight w:val="103"/>
        </w:trPr>
        <w:tc>
          <w:tcPr>
            <w:tcW w:w="47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CA7B" w14:textId="77777777" w:rsidR="00437822" w:rsidRPr="00063405" w:rsidRDefault="00437822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ovaccine</w:t>
            </w:r>
          </w:p>
        </w:tc>
        <w:tc>
          <w:tcPr>
            <w:tcW w:w="13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0A19" w14:textId="77777777" w:rsidR="00922957" w:rsidRDefault="00437822" w:rsidP="0075220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Emotional valence </w:t>
            </w:r>
          </w:p>
          <w:p w14:paraId="7CD6714A" w14:textId="44B02885" w:rsidR="00437822" w:rsidRPr="00063405" w:rsidRDefault="00437822" w:rsidP="00922957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(from negative -1 </w:t>
            </w:r>
            <w:r w:rsidRPr="00063405">
              <w:rPr>
                <w:color w:val="000000"/>
                <w:sz w:val="20"/>
                <w:szCs w:val="20"/>
              </w:rPr>
              <w:t>to positive 1)</w:t>
            </w:r>
          </w:p>
        </w:tc>
        <w:tc>
          <w:tcPr>
            <w:tcW w:w="2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C513C0" w14:textId="09822302" w:rsidR="00437822" w:rsidRPr="00063405" w:rsidRDefault="00437822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Read it...not something to be trifled with. People who refuse a #vaccine are morons! And they could kill us all, #vaccinated or not!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57F5C1B9" w14:textId="5D77DC4D" w:rsidR="00437822" w:rsidRPr="00063405" w:rsidRDefault="00437822" w:rsidP="00957891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-1</w:t>
            </w:r>
          </w:p>
        </w:tc>
      </w:tr>
      <w:tr w:rsidR="00437822" w:rsidRPr="00063405" w14:paraId="570FB08E" w14:textId="77777777" w:rsidTr="00957891">
        <w:trPr>
          <w:trHeight w:val="103"/>
        </w:trPr>
        <w:tc>
          <w:tcPr>
            <w:tcW w:w="476" w:type="pct"/>
            <w:vMerge/>
            <w:shd w:val="clear" w:color="auto" w:fill="auto"/>
            <w:noWrap/>
            <w:vAlign w:val="center"/>
          </w:tcPr>
          <w:p w14:paraId="1F8593B0" w14:textId="77777777" w:rsidR="00437822" w:rsidRPr="00063405" w:rsidRDefault="00437822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shd w:val="clear" w:color="auto" w:fill="auto"/>
            <w:noWrap/>
            <w:vAlign w:val="center"/>
          </w:tcPr>
          <w:p w14:paraId="627F9263" w14:textId="77777777" w:rsidR="00437822" w:rsidRPr="00063405" w:rsidRDefault="00437822" w:rsidP="0075220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FDCCB" w14:textId="6E9C9EB9" w:rsidR="00437822" w:rsidRPr="00063405" w:rsidRDefault="00437822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Get the #Jab or get the boot! #idiots</w:t>
            </w:r>
          </w:p>
        </w:tc>
        <w:tc>
          <w:tcPr>
            <w:tcW w:w="619" w:type="pct"/>
            <w:vAlign w:val="center"/>
          </w:tcPr>
          <w:p w14:paraId="0866491E" w14:textId="17446610" w:rsidR="00437822" w:rsidRPr="00063405" w:rsidRDefault="00437822" w:rsidP="00957891">
            <w:pPr>
              <w:widowControl/>
              <w:spacing w:line="240" w:lineRule="exact"/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-</w:t>
            </w:r>
            <w:r>
              <w:rPr>
                <w:rFonts w:eastAsia="新細明體"/>
                <w:color w:val="000000"/>
                <w:sz w:val="20"/>
                <w:szCs w:val="20"/>
                <w:lang w:eastAsia="zh-TW"/>
              </w:rPr>
              <w:t>0.8</w:t>
            </w:r>
          </w:p>
        </w:tc>
      </w:tr>
      <w:tr w:rsidR="00437822" w:rsidRPr="00063405" w14:paraId="4D8E0FA1" w14:textId="05D83F31" w:rsidTr="00957891">
        <w:trPr>
          <w:trHeight w:val="283"/>
        </w:trPr>
        <w:tc>
          <w:tcPr>
            <w:tcW w:w="476" w:type="pct"/>
            <w:vMerge/>
            <w:vAlign w:val="center"/>
            <w:hideMark/>
          </w:tcPr>
          <w:p w14:paraId="3FB8D3DB" w14:textId="77777777" w:rsidR="00437822" w:rsidRPr="00063405" w:rsidRDefault="00437822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vAlign w:val="center"/>
            <w:hideMark/>
          </w:tcPr>
          <w:p w14:paraId="27E0886C" w14:textId="20B4241D" w:rsidR="00437822" w:rsidRPr="00063405" w:rsidRDefault="00437822" w:rsidP="00B866D4">
            <w:pPr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E6322" w14:textId="77777777" w:rsidR="00437822" w:rsidRPr="00063405" w:rsidRDefault="00437822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Now, can we do all travelers on planes, trains, boats, and buses #vaccinate </w:t>
            </w:r>
          </w:p>
        </w:tc>
        <w:tc>
          <w:tcPr>
            <w:tcW w:w="619" w:type="pct"/>
            <w:vAlign w:val="center"/>
          </w:tcPr>
          <w:p w14:paraId="7D1DED62" w14:textId="3FF9F7D8" w:rsidR="00437822" w:rsidRPr="00063405" w:rsidRDefault="00437822" w:rsidP="00957891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</w:t>
            </w:r>
          </w:p>
        </w:tc>
      </w:tr>
      <w:tr w:rsidR="00437822" w:rsidRPr="00063405" w14:paraId="6639C63E" w14:textId="2B39755A" w:rsidTr="00957891">
        <w:trPr>
          <w:trHeight w:val="202"/>
        </w:trPr>
        <w:tc>
          <w:tcPr>
            <w:tcW w:w="476" w:type="pct"/>
            <w:vMerge/>
            <w:vAlign w:val="center"/>
            <w:hideMark/>
          </w:tcPr>
          <w:p w14:paraId="5DFA6C20" w14:textId="77777777" w:rsidR="00437822" w:rsidRPr="00063405" w:rsidRDefault="00437822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vAlign w:val="center"/>
            <w:hideMark/>
          </w:tcPr>
          <w:p w14:paraId="5370C993" w14:textId="2C6406F5" w:rsidR="00437822" w:rsidRPr="00063405" w:rsidRDefault="00437822" w:rsidP="00B866D4">
            <w:pPr>
              <w:widowControl/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28F1FB13" w14:textId="77777777" w:rsidR="00437822" w:rsidRPr="00063405" w:rsidRDefault="00437822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peaking for only myself as a teacher I would be so very happy not to have myself and students not having to wear masks #vaccinate</w:t>
            </w:r>
          </w:p>
        </w:tc>
        <w:tc>
          <w:tcPr>
            <w:tcW w:w="619" w:type="pct"/>
            <w:vAlign w:val="center"/>
          </w:tcPr>
          <w:p w14:paraId="34849D00" w14:textId="2798A6F5" w:rsidR="00437822" w:rsidRPr="00063405" w:rsidRDefault="00437822" w:rsidP="00957891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8</w:t>
            </w:r>
          </w:p>
        </w:tc>
      </w:tr>
      <w:tr w:rsidR="00437822" w:rsidRPr="00063405" w14:paraId="48578D18" w14:textId="77777777" w:rsidTr="00713D46">
        <w:trPr>
          <w:trHeight w:val="201"/>
        </w:trPr>
        <w:tc>
          <w:tcPr>
            <w:tcW w:w="476" w:type="pct"/>
            <w:vMerge/>
            <w:vAlign w:val="center"/>
          </w:tcPr>
          <w:p w14:paraId="12535032" w14:textId="77777777" w:rsidR="00437822" w:rsidRPr="00063405" w:rsidRDefault="00437822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tcBorders>
              <w:bottom w:val="dashSmallGap" w:sz="4" w:space="0" w:color="auto"/>
            </w:tcBorders>
            <w:vAlign w:val="center"/>
          </w:tcPr>
          <w:p w14:paraId="21383940" w14:textId="77777777" w:rsidR="00437822" w:rsidRPr="00063405" w:rsidRDefault="00437822" w:rsidP="00B866D4">
            <w:pPr>
              <w:widowControl/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C73E6C8" w14:textId="77777777" w:rsidR="00437822" w:rsidRPr="000A7852" w:rsidRDefault="00437822" w:rsidP="000A7852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A785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leeves up, wheels up!</w:t>
            </w:r>
          </w:p>
          <w:p w14:paraId="04F910BD" w14:textId="5E98E264" w:rsidR="00437822" w:rsidRPr="00063405" w:rsidRDefault="00437822" w:rsidP="000A7852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A785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o great to see the</w:t>
            </w:r>
            <w:r>
              <w:rPr>
                <w:rFonts w:eastAsia="新細明體" w:hint="eastAsia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0A785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@OchsnerHealth</w:t>
            </w:r>
            <w:r>
              <w:rPr>
                <w:rFonts w:eastAsia="新細明體" w:hint="eastAsia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0A785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team at MSY helping to #vaccinate the community – and the world!!!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6203D6E2" w14:textId="6BA53662" w:rsidR="00437822" w:rsidRPr="00957891" w:rsidRDefault="00437822" w:rsidP="00063405">
            <w:pPr>
              <w:widowControl/>
              <w:spacing w:line="240" w:lineRule="exact"/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" w:hint="eastAsia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437822" w:rsidRPr="00063405" w14:paraId="65438F3D" w14:textId="00C3EDAA" w:rsidTr="00AE3596">
        <w:trPr>
          <w:trHeight w:val="70"/>
        </w:trPr>
        <w:tc>
          <w:tcPr>
            <w:tcW w:w="476" w:type="pct"/>
            <w:vMerge/>
            <w:vAlign w:val="center"/>
            <w:hideMark/>
          </w:tcPr>
          <w:p w14:paraId="51771728" w14:textId="77777777" w:rsidR="00437822" w:rsidRPr="00063405" w:rsidRDefault="00437822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6EA870F" w14:textId="77777777" w:rsidR="00922957" w:rsidRDefault="00437822" w:rsidP="00752206">
            <w:pPr>
              <w:widowControl/>
              <w:spacing w:line="240" w:lineRule="exact"/>
              <w:jc w:val="left"/>
              <w:rPr>
                <w:color w:val="000000"/>
                <w:sz w:val="20"/>
                <w:szCs w:val="20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Emotional intensity</w:t>
            </w:r>
            <w:r w:rsidRPr="00063405">
              <w:rPr>
                <w:color w:val="000000"/>
                <w:sz w:val="20"/>
                <w:szCs w:val="20"/>
              </w:rPr>
              <w:t xml:space="preserve"> </w:t>
            </w:r>
          </w:p>
          <w:p w14:paraId="4ADE19E5" w14:textId="184471A3" w:rsidR="00437822" w:rsidRPr="00922957" w:rsidRDefault="00437822" w:rsidP="00922957">
            <w:pPr>
              <w:widowControl/>
              <w:spacing w:line="240" w:lineRule="exact"/>
              <w:jc w:val="left"/>
              <w:rPr>
                <w:color w:val="000000"/>
                <w:sz w:val="20"/>
                <w:szCs w:val="20"/>
              </w:rPr>
            </w:pPr>
            <w:r w:rsidRPr="00063405">
              <w:rPr>
                <w:color w:val="000000"/>
                <w:sz w:val="20"/>
                <w:szCs w:val="20"/>
              </w:rPr>
              <w:t>(from objective 0 to subjective 1)</w:t>
            </w:r>
          </w:p>
        </w:tc>
        <w:tc>
          <w:tcPr>
            <w:tcW w:w="252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44C65" w14:textId="2C199D24" w:rsidR="00437822" w:rsidRPr="00063405" w:rsidRDefault="00AE3596" w:rsidP="00B866D4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AE3596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Get your kids 12-18 #vaccinated for school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1B6CF0D1" w14:textId="554CB27D" w:rsidR="00437822" w:rsidRPr="00063405" w:rsidRDefault="00AE3596" w:rsidP="00063405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</w:t>
            </w:r>
          </w:p>
        </w:tc>
      </w:tr>
      <w:tr w:rsidR="00AE3596" w:rsidRPr="00063405" w14:paraId="2C63B878" w14:textId="77777777" w:rsidTr="001977F5">
        <w:trPr>
          <w:trHeight w:val="68"/>
        </w:trPr>
        <w:tc>
          <w:tcPr>
            <w:tcW w:w="476" w:type="pct"/>
            <w:vMerge/>
            <w:vAlign w:val="center"/>
          </w:tcPr>
          <w:p w14:paraId="427EF6EE" w14:textId="77777777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shd w:val="clear" w:color="auto" w:fill="auto"/>
            <w:noWrap/>
            <w:vAlign w:val="center"/>
          </w:tcPr>
          <w:p w14:paraId="1BD3F196" w14:textId="77777777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7DB43" w14:textId="1E963995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#VaccinesWork Thanks for this Dr. Kwan!</w:t>
            </w:r>
          </w:p>
        </w:tc>
        <w:tc>
          <w:tcPr>
            <w:tcW w:w="619" w:type="pct"/>
            <w:vAlign w:val="center"/>
          </w:tcPr>
          <w:p w14:paraId="55D37606" w14:textId="00616A79" w:rsidR="00AE3596" w:rsidRPr="00AE3596" w:rsidRDefault="00AE3596" w:rsidP="00AE3596">
            <w:pPr>
              <w:widowControl/>
              <w:spacing w:line="240" w:lineRule="exact"/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0"/>
                <w:szCs w:val="20"/>
                <w:lang w:eastAsia="zh-TW"/>
              </w:rPr>
              <w:t>.2</w:t>
            </w:r>
          </w:p>
        </w:tc>
      </w:tr>
      <w:tr w:rsidR="00AE3596" w:rsidRPr="00063405" w14:paraId="1F092D9C" w14:textId="77777777" w:rsidTr="001977F5">
        <w:trPr>
          <w:trHeight w:val="68"/>
        </w:trPr>
        <w:tc>
          <w:tcPr>
            <w:tcW w:w="476" w:type="pct"/>
            <w:vMerge/>
            <w:vAlign w:val="center"/>
          </w:tcPr>
          <w:p w14:paraId="08A8A9D7" w14:textId="77777777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shd w:val="clear" w:color="auto" w:fill="auto"/>
            <w:noWrap/>
            <w:vAlign w:val="center"/>
          </w:tcPr>
          <w:p w14:paraId="49885334" w14:textId="77777777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CD147" w14:textId="322DF680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ot bath to soothe the aches post vaccine. #vaccinated</w:t>
            </w:r>
          </w:p>
        </w:tc>
        <w:tc>
          <w:tcPr>
            <w:tcW w:w="619" w:type="pct"/>
            <w:vAlign w:val="center"/>
          </w:tcPr>
          <w:p w14:paraId="51254D09" w14:textId="1C87C2C2" w:rsidR="00AE3596" w:rsidRPr="00AE3596" w:rsidRDefault="00AE3596" w:rsidP="00AE3596">
            <w:pPr>
              <w:widowControl/>
              <w:spacing w:line="240" w:lineRule="exact"/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0"/>
                <w:szCs w:val="20"/>
                <w:lang w:eastAsia="zh-TW"/>
              </w:rPr>
              <w:t>.8</w:t>
            </w:r>
          </w:p>
        </w:tc>
      </w:tr>
      <w:tr w:rsidR="00AE3596" w:rsidRPr="00063405" w14:paraId="52220C67" w14:textId="351161BD" w:rsidTr="00AE3596">
        <w:trPr>
          <w:trHeight w:val="283"/>
        </w:trPr>
        <w:tc>
          <w:tcPr>
            <w:tcW w:w="476" w:type="pct"/>
            <w:vMerge/>
            <w:vAlign w:val="center"/>
            <w:hideMark/>
          </w:tcPr>
          <w:p w14:paraId="6BDAFB1D" w14:textId="77777777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tcBorders>
              <w:bottom w:val="dashSmallGap" w:sz="4" w:space="0" w:color="auto"/>
            </w:tcBorders>
            <w:vAlign w:val="center"/>
            <w:hideMark/>
          </w:tcPr>
          <w:p w14:paraId="1ECA9D31" w14:textId="1F1346EB" w:rsidR="00AE3596" w:rsidRPr="00063405" w:rsidRDefault="00AE3596" w:rsidP="00AE3596">
            <w:pPr>
              <w:widowControl/>
              <w:spacing w:line="240" w:lineRule="exac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DFD1BD8" w14:textId="669A1058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AE3596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It's tim</w:t>
            </w: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e to mask up again in schools. </w:t>
            </w:r>
            <w:r w:rsidRPr="00AE3596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If only everyone had gotten #vaccinated we might not have to be doing this again.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0A6ACCC1" w14:textId="43269B0D" w:rsidR="00AE3596" w:rsidRPr="00063405" w:rsidRDefault="00AE3596" w:rsidP="00AE3596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AE3596" w:rsidRPr="00063405" w14:paraId="145CECAC" w14:textId="72EDB008" w:rsidTr="00A145D0">
        <w:trPr>
          <w:trHeight w:val="70"/>
        </w:trPr>
        <w:tc>
          <w:tcPr>
            <w:tcW w:w="476" w:type="pct"/>
            <w:vMerge/>
            <w:vAlign w:val="center"/>
            <w:hideMark/>
          </w:tcPr>
          <w:p w14:paraId="7F42AA93" w14:textId="77777777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14:paraId="616AAFFE" w14:textId="77777777" w:rsidR="00922957" w:rsidRDefault="00AE3596" w:rsidP="00AE3596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SimSun"/>
                <w:color w:val="000000"/>
                <w:sz w:val="20"/>
                <w:szCs w:val="20"/>
                <w:lang w:eastAsia="zh-TW"/>
              </w:rPr>
              <w:t xml:space="preserve">Concreteness </w:t>
            </w:r>
          </w:p>
          <w:p w14:paraId="20EF6602" w14:textId="7C8EBF2F" w:rsidR="00AE3596" w:rsidRPr="00922957" w:rsidRDefault="00AE3596" w:rsidP="00922957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SimSun"/>
                <w:color w:val="000000"/>
                <w:sz w:val="20"/>
                <w:szCs w:val="20"/>
                <w:lang w:eastAsia="zh-TW"/>
              </w:rPr>
              <w:t>(from abstract</w:t>
            </w:r>
            <w:r>
              <w:rPr>
                <w:rFonts w:eastAsia="SimSun"/>
                <w:color w:val="000000"/>
                <w:sz w:val="20"/>
                <w:szCs w:val="20"/>
                <w:lang w:eastAsia="zh-TW"/>
              </w:rPr>
              <w:t xml:space="preserve"> 0</w:t>
            </w:r>
            <w:r w:rsidRPr="00063405">
              <w:rPr>
                <w:rFonts w:eastAsia="SimSun"/>
                <w:color w:val="000000"/>
                <w:sz w:val="20"/>
                <w:szCs w:val="20"/>
                <w:lang w:eastAsia="zh-TW"/>
              </w:rPr>
              <w:t xml:space="preserve"> to </w:t>
            </w:r>
            <w:r w:rsidR="00922957">
              <w:rPr>
                <w:rFonts w:eastAsia="新細明體" w:hint="eastAsia"/>
                <w:color w:val="000000"/>
                <w:sz w:val="20"/>
                <w:szCs w:val="20"/>
                <w:lang w:eastAsia="zh-TW"/>
              </w:rPr>
              <w:t>c</w:t>
            </w:r>
            <w:r>
              <w:rPr>
                <w:rFonts w:eastAsia="SimSun"/>
                <w:color w:val="000000"/>
                <w:sz w:val="20"/>
                <w:szCs w:val="20"/>
                <w:lang w:eastAsia="zh-TW"/>
              </w:rPr>
              <w:t xml:space="preserve">oncrete </w:t>
            </w:r>
            <w:r w:rsidRPr="00063405">
              <w:rPr>
                <w:rFonts w:eastAsia="SimSun"/>
                <w:color w:val="000000"/>
                <w:sz w:val="20"/>
                <w:szCs w:val="20"/>
                <w:lang w:eastAsia="zh-TW"/>
              </w:rPr>
              <w:t>5)</w:t>
            </w:r>
          </w:p>
        </w:tc>
        <w:tc>
          <w:tcPr>
            <w:tcW w:w="252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92429" w14:textId="52E67EBA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Just gonna RT this. #GetVaccinated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62D67011" w14:textId="63B82D38" w:rsidR="00AE3596" w:rsidRPr="00063405" w:rsidRDefault="00AE3596" w:rsidP="00AE3596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634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</w:t>
            </w:r>
          </w:p>
        </w:tc>
      </w:tr>
      <w:tr w:rsidR="00AE3596" w:rsidRPr="00063405" w14:paraId="04D30D53" w14:textId="77777777" w:rsidTr="00E113BE">
        <w:trPr>
          <w:trHeight w:val="68"/>
        </w:trPr>
        <w:tc>
          <w:tcPr>
            <w:tcW w:w="476" w:type="pct"/>
            <w:vMerge/>
            <w:vAlign w:val="center"/>
          </w:tcPr>
          <w:p w14:paraId="53E34596" w14:textId="77777777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shd w:val="clear" w:color="auto" w:fill="auto"/>
            <w:vAlign w:val="center"/>
          </w:tcPr>
          <w:p w14:paraId="50F17CA2" w14:textId="77777777" w:rsidR="00AE3596" w:rsidRPr="00063405" w:rsidRDefault="00AE3596" w:rsidP="00AE3596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73754" w14:textId="04810ABE" w:rsidR="00AE3596" w:rsidRPr="00063405" w:rsidRDefault="00121530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121530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To all my new followers and follow-ees, yes I am #completely #VAXXED (#Moderna) and am encouraging other people to to the same.</w:t>
            </w:r>
          </w:p>
        </w:tc>
        <w:tc>
          <w:tcPr>
            <w:tcW w:w="619" w:type="pct"/>
            <w:vAlign w:val="center"/>
          </w:tcPr>
          <w:p w14:paraId="5622819B" w14:textId="7CBCE4EE" w:rsidR="00AE3596" w:rsidRPr="00A145D0" w:rsidRDefault="00AE3596" w:rsidP="00AE3596">
            <w:pPr>
              <w:widowControl/>
              <w:spacing w:line="240" w:lineRule="exact"/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" w:hint="eastAsia"/>
                <w:color w:val="000000"/>
                <w:sz w:val="20"/>
                <w:szCs w:val="20"/>
                <w:lang w:eastAsia="zh-TW"/>
              </w:rPr>
              <w:t>1</w:t>
            </w:r>
            <w:r w:rsidR="00121530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.</w:t>
            </w:r>
            <w:r w:rsidR="00121530">
              <w:rPr>
                <w:rFonts w:eastAsia="新細明體" w:hint="eastAsia"/>
                <w:color w:val="000000"/>
                <w:sz w:val="20"/>
                <w:szCs w:val="20"/>
                <w:lang w:eastAsia="zh-TW"/>
              </w:rPr>
              <w:t>9</w:t>
            </w:r>
          </w:p>
        </w:tc>
      </w:tr>
      <w:tr w:rsidR="00AE3596" w:rsidRPr="00063405" w14:paraId="21C36202" w14:textId="77777777" w:rsidTr="00E113BE">
        <w:trPr>
          <w:trHeight w:val="68"/>
        </w:trPr>
        <w:tc>
          <w:tcPr>
            <w:tcW w:w="476" w:type="pct"/>
            <w:vMerge/>
            <w:vAlign w:val="center"/>
          </w:tcPr>
          <w:p w14:paraId="2FB2DFDA" w14:textId="77777777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shd w:val="clear" w:color="auto" w:fill="auto"/>
            <w:vAlign w:val="center"/>
          </w:tcPr>
          <w:p w14:paraId="7C427899" w14:textId="77777777" w:rsidR="00AE3596" w:rsidRPr="00063405" w:rsidRDefault="00AE3596" w:rsidP="00AE3596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96D96" w14:textId="424C2680" w:rsidR="00AE3596" w:rsidRPr="00063405" w:rsidRDefault="00121530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121530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oud to live in #Maryland where there is no longer a #vaccine shortage. We have one of the highest #vaccination rates. #GetVaccinated</w:t>
            </w:r>
          </w:p>
        </w:tc>
        <w:tc>
          <w:tcPr>
            <w:tcW w:w="619" w:type="pct"/>
            <w:vAlign w:val="center"/>
          </w:tcPr>
          <w:p w14:paraId="738DCB76" w14:textId="6EDE7645" w:rsidR="00AE3596" w:rsidRPr="00121530" w:rsidRDefault="00121530" w:rsidP="00AE3596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121530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2.5</w:t>
            </w:r>
          </w:p>
        </w:tc>
      </w:tr>
      <w:tr w:rsidR="00AE3596" w:rsidRPr="00063405" w14:paraId="5E239894" w14:textId="1271B9E3" w:rsidTr="00CE542E">
        <w:trPr>
          <w:trHeight w:val="283"/>
        </w:trPr>
        <w:tc>
          <w:tcPr>
            <w:tcW w:w="476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4BF049AA" w14:textId="77777777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28265245" w14:textId="724DB603" w:rsidR="00AE3596" w:rsidRPr="00063405" w:rsidRDefault="00AE3596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2EDEBB" w14:textId="58F59BBC" w:rsidR="00AE3596" w:rsidRPr="00063405" w:rsidRDefault="00121530" w:rsidP="00AE3596">
            <w:pPr>
              <w:widowControl/>
              <w:spacing w:line="240" w:lineRule="exact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121530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Why 98% of Hospital Physicians get #vaccinated. Perhaps you should have listened.</w:t>
            </w:r>
          </w:p>
        </w:tc>
        <w:tc>
          <w:tcPr>
            <w:tcW w:w="619" w:type="pct"/>
            <w:tcBorders>
              <w:bottom w:val="single" w:sz="12" w:space="0" w:color="auto"/>
            </w:tcBorders>
            <w:vAlign w:val="bottom"/>
          </w:tcPr>
          <w:p w14:paraId="36A328EC" w14:textId="43B4C8B5" w:rsidR="00AE3596" w:rsidRPr="00063405" w:rsidRDefault="00121530" w:rsidP="00AE3596">
            <w:pPr>
              <w:widowControl/>
              <w:spacing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rFonts w:ascii="新細明體" w:eastAsia="新細明體" w:hAnsi="新細明體" w:hint="eastAsia"/>
                <w:color w:val="000000"/>
                <w:sz w:val="20"/>
                <w:szCs w:val="20"/>
                <w:lang w:eastAsia="zh-TW"/>
              </w:rPr>
              <w:t>.0</w:t>
            </w:r>
          </w:p>
        </w:tc>
      </w:tr>
    </w:tbl>
    <w:p w14:paraId="69EF2A0B" w14:textId="77777777" w:rsidR="00F774E9" w:rsidRDefault="00F774E9" w:rsidP="005616CF"/>
    <w:sectPr w:rsidR="00F774E9" w:rsidSect="00937261">
      <w:pgSz w:w="16838" w:h="11906" w:orient="landscape"/>
      <w:pgMar w:top="1440" w:right="1440" w:bottom="144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BF355C" w14:textId="77777777" w:rsidR="002D76F9" w:rsidRDefault="002D76F9" w:rsidP="00BE273B">
      <w:r>
        <w:separator/>
      </w:r>
    </w:p>
  </w:endnote>
  <w:endnote w:type="continuationSeparator" w:id="0">
    <w:p w14:paraId="1B6F271B" w14:textId="77777777" w:rsidR="002D76F9" w:rsidRDefault="002D76F9" w:rsidP="00BE2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03ED17" w14:textId="77777777" w:rsidR="002D76F9" w:rsidRDefault="002D76F9" w:rsidP="00BE273B">
      <w:r>
        <w:separator/>
      </w:r>
    </w:p>
  </w:footnote>
  <w:footnote w:type="continuationSeparator" w:id="0">
    <w:p w14:paraId="6CE3B40C" w14:textId="77777777" w:rsidR="002D76F9" w:rsidRDefault="002D76F9" w:rsidP="00BE2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E41"/>
    <w:rsid w:val="00016D95"/>
    <w:rsid w:val="00017B54"/>
    <w:rsid w:val="00033FC9"/>
    <w:rsid w:val="00063405"/>
    <w:rsid w:val="000A7852"/>
    <w:rsid w:val="000A7C7D"/>
    <w:rsid w:val="000B5719"/>
    <w:rsid w:val="000D24CB"/>
    <w:rsid w:val="00116A3F"/>
    <w:rsid w:val="00121530"/>
    <w:rsid w:val="00125C72"/>
    <w:rsid w:val="00125ED8"/>
    <w:rsid w:val="0014363F"/>
    <w:rsid w:val="00164EE9"/>
    <w:rsid w:val="0017516D"/>
    <w:rsid w:val="001B2E0E"/>
    <w:rsid w:val="00207AD2"/>
    <w:rsid w:val="00256F51"/>
    <w:rsid w:val="002D76F9"/>
    <w:rsid w:val="00303075"/>
    <w:rsid w:val="00397F2E"/>
    <w:rsid w:val="003C5E78"/>
    <w:rsid w:val="003E35BF"/>
    <w:rsid w:val="00412C09"/>
    <w:rsid w:val="00437822"/>
    <w:rsid w:val="00461087"/>
    <w:rsid w:val="004A6DCC"/>
    <w:rsid w:val="004D49CB"/>
    <w:rsid w:val="00502A9D"/>
    <w:rsid w:val="005250BB"/>
    <w:rsid w:val="00531099"/>
    <w:rsid w:val="00543A77"/>
    <w:rsid w:val="005616CF"/>
    <w:rsid w:val="005801D9"/>
    <w:rsid w:val="00587380"/>
    <w:rsid w:val="005A6384"/>
    <w:rsid w:val="005D237C"/>
    <w:rsid w:val="005D55EF"/>
    <w:rsid w:val="005F227E"/>
    <w:rsid w:val="00612AD1"/>
    <w:rsid w:val="00652DA9"/>
    <w:rsid w:val="00696CEC"/>
    <w:rsid w:val="006A2816"/>
    <w:rsid w:val="006C5CEE"/>
    <w:rsid w:val="006F32F7"/>
    <w:rsid w:val="00713D46"/>
    <w:rsid w:val="007243E1"/>
    <w:rsid w:val="00752206"/>
    <w:rsid w:val="007A2F00"/>
    <w:rsid w:val="007C0A6E"/>
    <w:rsid w:val="007E042E"/>
    <w:rsid w:val="007F16CF"/>
    <w:rsid w:val="007F6CD9"/>
    <w:rsid w:val="00823928"/>
    <w:rsid w:val="0086682C"/>
    <w:rsid w:val="00896E41"/>
    <w:rsid w:val="009003A9"/>
    <w:rsid w:val="00922957"/>
    <w:rsid w:val="00926AE7"/>
    <w:rsid w:val="00937261"/>
    <w:rsid w:val="009437A1"/>
    <w:rsid w:val="0094528F"/>
    <w:rsid w:val="00957891"/>
    <w:rsid w:val="009A0A2E"/>
    <w:rsid w:val="009B2EB4"/>
    <w:rsid w:val="009C731A"/>
    <w:rsid w:val="009E7106"/>
    <w:rsid w:val="009F448C"/>
    <w:rsid w:val="00A03888"/>
    <w:rsid w:val="00A145D0"/>
    <w:rsid w:val="00A22077"/>
    <w:rsid w:val="00A349E9"/>
    <w:rsid w:val="00A50061"/>
    <w:rsid w:val="00A51BA7"/>
    <w:rsid w:val="00AC7A49"/>
    <w:rsid w:val="00AE3596"/>
    <w:rsid w:val="00B57A95"/>
    <w:rsid w:val="00B63124"/>
    <w:rsid w:val="00B71B93"/>
    <w:rsid w:val="00B7459C"/>
    <w:rsid w:val="00B866D4"/>
    <w:rsid w:val="00BC31DF"/>
    <w:rsid w:val="00BE273B"/>
    <w:rsid w:val="00CA3EA5"/>
    <w:rsid w:val="00CC5409"/>
    <w:rsid w:val="00CD2F29"/>
    <w:rsid w:val="00CE542E"/>
    <w:rsid w:val="00D96011"/>
    <w:rsid w:val="00D979C5"/>
    <w:rsid w:val="00DA14D8"/>
    <w:rsid w:val="00DF2864"/>
    <w:rsid w:val="00E75ABB"/>
    <w:rsid w:val="00EF30E0"/>
    <w:rsid w:val="00F03DAB"/>
    <w:rsid w:val="00F15C8C"/>
    <w:rsid w:val="00F774E9"/>
    <w:rsid w:val="00F832B8"/>
    <w:rsid w:val="00F97CAE"/>
    <w:rsid w:val="00FC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2D2D6"/>
  <w15:chartTrackingRefBased/>
  <w15:docId w15:val="{4A956FCC-B169-4F3D-97AF-B7AEF06EB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0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7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E273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E27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E273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12C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12C0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437A1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9437A1"/>
    <w:pPr>
      <w:jc w:val="left"/>
    </w:pPr>
  </w:style>
  <w:style w:type="character" w:customStyle="1" w:styleId="ab">
    <w:name w:val="註解文字 字元"/>
    <w:basedOn w:val="a0"/>
    <w:link w:val="aa"/>
    <w:uiPriority w:val="99"/>
    <w:semiHidden/>
    <w:rsid w:val="009437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9437A1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9437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7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FA37F2-74EF-46BF-A959-D1F84E3A6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in saini</dc:creator>
  <cp:keywords/>
  <dc:description/>
  <cp:lastModifiedBy>Li-Lin Liang</cp:lastModifiedBy>
  <cp:revision>39</cp:revision>
  <dcterms:created xsi:type="dcterms:W3CDTF">2022-02-09T05:19:00Z</dcterms:created>
  <dcterms:modified xsi:type="dcterms:W3CDTF">2022-05-27T06:26:00Z</dcterms:modified>
</cp:coreProperties>
</file>